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6A74" w:rsidRPr="00DF27AB" w:rsidRDefault="00DD2D60" w:rsidP="001B6A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B6A74" w:rsidRPr="00DF27A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2193B">
        <w:rPr>
          <w:rFonts w:ascii="Times New Roman" w:hAnsi="Times New Roman" w:cs="Times New Roman"/>
          <w:b/>
          <w:sz w:val="24"/>
          <w:szCs w:val="24"/>
        </w:rPr>
        <w:t>3</w:t>
      </w:r>
      <w:r w:rsidR="001B6A74" w:rsidRPr="00DF27AB">
        <w:rPr>
          <w:rFonts w:ascii="Times New Roman" w:hAnsi="Times New Roman" w:cs="Times New Roman"/>
          <w:sz w:val="24"/>
          <w:szCs w:val="24"/>
        </w:rPr>
        <w:t xml:space="preserve"> Detail annotation of identified SNPs of nine CMS lines based o</w:t>
      </w:r>
      <w:r>
        <w:rPr>
          <w:rFonts w:ascii="Times New Roman" w:hAnsi="Times New Roman" w:cs="Times New Roman"/>
          <w:sz w:val="24"/>
          <w:szCs w:val="24"/>
        </w:rPr>
        <w:t>n Nipponbare reference sequence</w:t>
      </w:r>
    </w:p>
    <w:tbl>
      <w:tblPr>
        <w:tblStyle w:val="TableGrid"/>
        <w:tblpPr w:leftFromText="180" w:rightFromText="180" w:vertAnchor="text" w:horzAnchor="margin" w:tblpY="398"/>
        <w:tblW w:w="13126" w:type="dxa"/>
        <w:tblLook w:val="04A0"/>
      </w:tblPr>
      <w:tblGrid>
        <w:gridCol w:w="5141"/>
        <w:gridCol w:w="861"/>
        <w:gridCol w:w="861"/>
        <w:gridCol w:w="717"/>
        <w:gridCol w:w="717"/>
        <w:gridCol w:w="1139"/>
        <w:gridCol w:w="717"/>
        <w:gridCol w:w="717"/>
        <w:gridCol w:w="1128"/>
        <w:gridCol w:w="1128"/>
      </w:tblGrid>
      <w:tr w:rsidR="001B6A74" w:rsidRPr="00DF27AB" w:rsidTr="00C916FB">
        <w:tc>
          <w:tcPr>
            <w:tcW w:w="5141" w:type="dxa"/>
            <w:vAlign w:val="center"/>
          </w:tcPr>
          <w:p w:rsidR="001B6A74" w:rsidRPr="00DF27AB" w:rsidRDefault="001B6A74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REGIONS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sz w:val="20"/>
                <w:szCs w:val="20"/>
              </w:rPr>
              <w:t>95122A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sz w:val="20"/>
                <w:szCs w:val="20"/>
              </w:rPr>
              <w:t>90167A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sz w:val="20"/>
                <w:szCs w:val="20"/>
              </w:rPr>
              <w:t>863A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sz w:val="20"/>
                <w:szCs w:val="20"/>
              </w:rPr>
              <w:t>A171</w:t>
            </w:r>
          </w:p>
        </w:tc>
        <w:tc>
          <w:tcPr>
            <w:tcW w:w="1139" w:type="dxa"/>
            <w:vAlign w:val="center"/>
          </w:tcPr>
          <w:p w:rsidR="001B6A74" w:rsidRPr="00DF27AB" w:rsidRDefault="001B6A74" w:rsidP="00C916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sz w:val="20"/>
                <w:szCs w:val="20"/>
              </w:rPr>
              <w:t>Aizhixiang A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sz w:val="20"/>
                <w:szCs w:val="20"/>
              </w:rPr>
              <w:t>18A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sz w:val="20"/>
                <w:szCs w:val="20"/>
              </w:rPr>
              <w:t>Zhe 04A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sz w:val="20"/>
                <w:szCs w:val="20"/>
              </w:rPr>
              <w:t>Chunjiang 19A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sz w:val="20"/>
                <w:szCs w:val="20"/>
              </w:rPr>
              <w:t>Chunjiang 18A</w:t>
            </w:r>
          </w:p>
        </w:tc>
      </w:tr>
      <w:tr w:rsidR="001B6A74" w:rsidRPr="00DF27AB" w:rsidTr="00C916FB">
        <w:tc>
          <w:tcPr>
            <w:tcW w:w="5141" w:type="dxa"/>
            <w:vAlign w:val="center"/>
          </w:tcPr>
          <w:p w:rsidR="001B6A74" w:rsidRPr="00DF27AB" w:rsidRDefault="001B6A74" w:rsidP="00C916F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_prime_UTR_variant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39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</w:tr>
      <w:tr w:rsidR="001B6A74" w:rsidRPr="00DF27AB" w:rsidTr="00C916FB">
        <w:tc>
          <w:tcPr>
            <w:tcW w:w="5141" w:type="dxa"/>
            <w:vAlign w:val="center"/>
          </w:tcPr>
          <w:p w:rsidR="001B6A74" w:rsidRPr="00DF27AB" w:rsidRDefault="001B6A74" w:rsidP="00C916F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_prime_UTR_premature_start_codon_gain_variant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1B6A74" w:rsidRPr="00DF27AB" w:rsidTr="00C916FB">
        <w:tc>
          <w:tcPr>
            <w:tcW w:w="5141" w:type="dxa"/>
            <w:vAlign w:val="center"/>
          </w:tcPr>
          <w:p w:rsidR="001B6A74" w:rsidRPr="00DF27AB" w:rsidRDefault="001B6A74" w:rsidP="00C916F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_prime_UTR_variant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9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</w:tr>
      <w:tr w:rsidR="001B6A74" w:rsidRPr="00DF27AB" w:rsidTr="00C916FB">
        <w:tc>
          <w:tcPr>
            <w:tcW w:w="5141" w:type="dxa"/>
            <w:vAlign w:val="center"/>
          </w:tcPr>
          <w:p w:rsidR="001B6A74" w:rsidRPr="00DF27AB" w:rsidRDefault="001B6A74" w:rsidP="00C916F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ownstream_gene_variant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79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13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39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26</w:t>
            </w:r>
          </w:p>
        </w:tc>
        <w:tc>
          <w:tcPr>
            <w:tcW w:w="1139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20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10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68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38</w:t>
            </w:r>
          </w:p>
        </w:tc>
      </w:tr>
      <w:tr w:rsidR="001B6A74" w:rsidRPr="00DF27AB" w:rsidTr="00C916FB">
        <w:tc>
          <w:tcPr>
            <w:tcW w:w="5141" w:type="dxa"/>
            <w:vAlign w:val="center"/>
          </w:tcPr>
          <w:p w:rsidR="001B6A74" w:rsidRPr="00DF27AB" w:rsidRDefault="001B6A74" w:rsidP="00C916F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genic_region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1139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26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4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72</w:t>
            </w:r>
          </w:p>
        </w:tc>
      </w:tr>
      <w:tr w:rsidR="001B6A74" w:rsidRPr="00DF27AB" w:rsidTr="00C916FB">
        <w:tc>
          <w:tcPr>
            <w:tcW w:w="5141" w:type="dxa"/>
            <w:vAlign w:val="center"/>
          </w:tcPr>
          <w:p w:rsidR="001B6A74" w:rsidRPr="00DF27AB" w:rsidRDefault="001B6A74" w:rsidP="00C916F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ron_variant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139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3</w:t>
            </w:r>
          </w:p>
        </w:tc>
      </w:tr>
      <w:tr w:rsidR="001B6A74" w:rsidRPr="00DF27AB" w:rsidTr="00C916FB">
        <w:tc>
          <w:tcPr>
            <w:tcW w:w="5141" w:type="dxa"/>
            <w:vAlign w:val="center"/>
          </w:tcPr>
          <w:p w:rsidR="001B6A74" w:rsidRPr="00DF27AB" w:rsidRDefault="001B6A74" w:rsidP="00C916F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ssense_variant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139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</w:tr>
      <w:tr w:rsidR="001B6A74" w:rsidRPr="00DF27AB" w:rsidTr="00C916FB">
        <w:tc>
          <w:tcPr>
            <w:tcW w:w="5141" w:type="dxa"/>
            <w:vAlign w:val="center"/>
          </w:tcPr>
          <w:p w:rsidR="001B6A74" w:rsidRPr="00DF27AB" w:rsidRDefault="001B6A74" w:rsidP="00C916F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_coding_exon_variant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9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1B6A74" w:rsidRPr="00DF27AB" w:rsidTr="00C916FB">
        <w:tc>
          <w:tcPr>
            <w:tcW w:w="5141" w:type="dxa"/>
            <w:vAlign w:val="center"/>
          </w:tcPr>
          <w:p w:rsidR="001B6A74" w:rsidRPr="00DF27AB" w:rsidRDefault="001B6A74" w:rsidP="00C916F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lice_region_variant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B6A74" w:rsidRPr="00DF27AB" w:rsidTr="00C916FB">
        <w:tc>
          <w:tcPr>
            <w:tcW w:w="5141" w:type="dxa"/>
            <w:vAlign w:val="center"/>
          </w:tcPr>
          <w:p w:rsidR="001B6A74" w:rsidRPr="00DF27AB" w:rsidRDefault="001B6A74" w:rsidP="00C916F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lice_region_variant+intron_variant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9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1B6A74" w:rsidRPr="00DF27AB" w:rsidTr="00C916FB">
        <w:tc>
          <w:tcPr>
            <w:tcW w:w="5141" w:type="dxa"/>
            <w:vAlign w:val="center"/>
          </w:tcPr>
          <w:p w:rsidR="001B6A74" w:rsidRPr="00DF27AB" w:rsidRDefault="001B6A74" w:rsidP="00C916F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lice_region_variant+non_coding_exon_variant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B6A74" w:rsidRPr="00DF27AB" w:rsidTr="00C916FB">
        <w:tc>
          <w:tcPr>
            <w:tcW w:w="5141" w:type="dxa"/>
            <w:vAlign w:val="center"/>
          </w:tcPr>
          <w:p w:rsidR="001B6A74" w:rsidRPr="00DF27AB" w:rsidRDefault="001B6A74" w:rsidP="00C916F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lice_region_variant+synonymous_variant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B6A74" w:rsidRPr="00DF27AB" w:rsidTr="00C916FB">
        <w:tc>
          <w:tcPr>
            <w:tcW w:w="5141" w:type="dxa"/>
            <w:vAlign w:val="center"/>
          </w:tcPr>
          <w:p w:rsidR="001B6A74" w:rsidRPr="00DF27AB" w:rsidRDefault="001B6A74" w:rsidP="00C916F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op_gained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1B6A74" w:rsidRPr="00DF27AB" w:rsidTr="00C916FB">
        <w:tc>
          <w:tcPr>
            <w:tcW w:w="5141" w:type="dxa"/>
            <w:vAlign w:val="center"/>
          </w:tcPr>
          <w:p w:rsidR="001B6A74" w:rsidRPr="00DF27AB" w:rsidRDefault="001B6A74" w:rsidP="00C916F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op_lost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B6A74" w:rsidRPr="00DF27AB" w:rsidTr="00C916FB">
        <w:tc>
          <w:tcPr>
            <w:tcW w:w="5141" w:type="dxa"/>
            <w:vAlign w:val="center"/>
          </w:tcPr>
          <w:p w:rsidR="001B6A74" w:rsidRPr="00DF27AB" w:rsidRDefault="001B6A74" w:rsidP="00C916F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ynonymous_variant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39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</w:tr>
      <w:tr w:rsidR="001B6A74" w:rsidRPr="00DF27AB" w:rsidTr="00C916FB">
        <w:tc>
          <w:tcPr>
            <w:tcW w:w="5141" w:type="dxa"/>
            <w:vAlign w:val="center"/>
          </w:tcPr>
          <w:p w:rsidR="001B6A74" w:rsidRPr="00DF27AB" w:rsidRDefault="001B6A74" w:rsidP="00C916F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stream_gene_variant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0</w:t>
            </w:r>
          </w:p>
        </w:tc>
        <w:tc>
          <w:tcPr>
            <w:tcW w:w="861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71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1942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00</w:t>
            </w:r>
          </w:p>
        </w:tc>
        <w:tc>
          <w:tcPr>
            <w:tcW w:w="1139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20</w:t>
            </w:r>
          </w:p>
        </w:tc>
        <w:tc>
          <w:tcPr>
            <w:tcW w:w="717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53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44</w:t>
            </w:r>
          </w:p>
        </w:tc>
        <w:tc>
          <w:tcPr>
            <w:tcW w:w="1128" w:type="dxa"/>
            <w:vAlign w:val="center"/>
          </w:tcPr>
          <w:p w:rsidR="001B6A74" w:rsidRPr="00DF27AB" w:rsidRDefault="001B6A74" w:rsidP="00C916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938</w:t>
            </w:r>
          </w:p>
        </w:tc>
      </w:tr>
    </w:tbl>
    <w:p w:rsidR="001B6A74" w:rsidRDefault="001B6A74" w:rsidP="001B6A74"/>
    <w:p w:rsidR="004C5860" w:rsidRDefault="004C5860"/>
    <w:sectPr w:rsidR="004C5860" w:rsidSect="001B6A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>
    <w:useFELayout/>
  </w:compat>
  <w:rsids>
    <w:rsidRoot w:val="001B6A74"/>
    <w:rsid w:val="001B6A74"/>
    <w:rsid w:val="0037222A"/>
    <w:rsid w:val="004C5860"/>
    <w:rsid w:val="00A2193B"/>
    <w:rsid w:val="00A30372"/>
    <w:rsid w:val="00DD2D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3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6A7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43592927-8649-4A3D-962B-07655764DD52}"/>
</file>

<file path=customXml/itemProps2.xml><?xml version="1.0" encoding="utf-8"?>
<ds:datastoreItem xmlns:ds="http://schemas.openxmlformats.org/officeDocument/2006/customXml" ds:itemID="{A1FF7346-4401-4171-BF4F-6B32B1622668}"/>
</file>

<file path=customXml/itemProps3.xml><?xml version="1.0" encoding="utf-8"?>
<ds:datastoreItem xmlns:ds="http://schemas.openxmlformats.org/officeDocument/2006/customXml" ds:itemID="{B2D2141D-AAAB-4E42-B193-51E6945B6E8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istan</dc:creator>
  <cp:keywords/>
  <dc:description/>
  <cp:lastModifiedBy>Pakistan</cp:lastModifiedBy>
  <cp:revision>4</cp:revision>
  <dcterms:created xsi:type="dcterms:W3CDTF">2016-05-30T07:32:00Z</dcterms:created>
  <dcterms:modified xsi:type="dcterms:W3CDTF">2016-06-06T03:36:00Z</dcterms:modified>
</cp:coreProperties>
</file>